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117841" w14:textId="08743B61" w:rsidR="00470DAD" w:rsidRDefault="00470DAD" w:rsidP="00470DAD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F5392D">
        <w:rPr>
          <w:rFonts w:ascii="Times New Roman" w:hAnsi="Times New Roman" w:cs="Times New Roman"/>
          <w:b/>
          <w:bCs/>
          <w:sz w:val="24"/>
          <w:szCs w:val="24"/>
        </w:rPr>
        <w:t>S4</w:t>
      </w:r>
      <w:r>
        <w:rPr>
          <w:rFonts w:ascii="Times New Roman" w:hAnsi="Times New Roman" w:cs="Times New Roman"/>
          <w:b/>
          <w:bCs/>
          <w:sz w:val="24"/>
          <w:szCs w:val="24"/>
        </w:rPr>
        <w:t>. KEGG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enrichment analysis</w:t>
      </w:r>
    </w:p>
    <w:tbl>
      <w:tblPr>
        <w:tblW w:w="7834" w:type="dxa"/>
        <w:tblLook w:val="04A0" w:firstRow="1" w:lastRow="0" w:firstColumn="1" w:lastColumn="0" w:noHBand="0" w:noVBand="1"/>
      </w:tblPr>
      <w:tblGrid>
        <w:gridCol w:w="1136"/>
        <w:gridCol w:w="5674"/>
        <w:gridCol w:w="1116"/>
      </w:tblGrid>
      <w:tr w:rsidR="00470DAD" w14:paraId="5AD91AFC" w14:textId="77777777" w:rsidTr="00457D1D">
        <w:trPr>
          <w:trHeight w:val="285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3F0F9B" w14:textId="77777777" w:rsidR="00470DAD" w:rsidRDefault="00470DAD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5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469DC8" w14:textId="77777777" w:rsidR="00470DAD" w:rsidRDefault="00470DAD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1FBE6D" w14:textId="77777777" w:rsidR="00470DAD" w:rsidRDefault="00470DAD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 adjust</w:t>
            </w:r>
          </w:p>
        </w:tc>
      </w:tr>
      <w:tr w:rsidR="00470DAD" w14:paraId="726005E1" w14:textId="77777777" w:rsidTr="00457D1D">
        <w:trPr>
          <w:trHeight w:val="285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ED2903" w14:textId="77777777" w:rsidR="00470DAD" w:rsidRDefault="00470DAD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sa04514</w:t>
            </w:r>
          </w:p>
        </w:tc>
        <w:tc>
          <w:tcPr>
            <w:tcW w:w="56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64B2E69" w14:textId="77777777" w:rsidR="00470DAD" w:rsidRDefault="00470DAD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ell adhesion molecules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402F37" w14:textId="77777777" w:rsidR="00470DAD" w:rsidRDefault="00470DAD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72E-23</w:t>
            </w:r>
          </w:p>
        </w:tc>
      </w:tr>
      <w:tr w:rsidR="00470DAD" w14:paraId="4FD96B1E" w14:textId="77777777" w:rsidTr="00457D1D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</w:tcPr>
          <w:p w14:paraId="68CE6BB7" w14:textId="77777777" w:rsidR="00470DAD" w:rsidRDefault="00470DAD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sa04640</w:t>
            </w:r>
          </w:p>
        </w:tc>
        <w:tc>
          <w:tcPr>
            <w:tcW w:w="5674" w:type="dxa"/>
            <w:shd w:val="clear" w:color="auto" w:fill="auto"/>
            <w:noWrap/>
            <w:vAlign w:val="center"/>
          </w:tcPr>
          <w:p w14:paraId="520749BC" w14:textId="77777777" w:rsidR="00470DAD" w:rsidRDefault="00470DAD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ematopoietic cell lineag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CA48D9B" w14:textId="77777777" w:rsidR="00470DAD" w:rsidRDefault="00470DAD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44E-19</w:t>
            </w:r>
          </w:p>
        </w:tc>
      </w:tr>
      <w:tr w:rsidR="00470DAD" w14:paraId="65236885" w14:textId="77777777" w:rsidTr="00457D1D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</w:tcPr>
          <w:p w14:paraId="62EF48D2" w14:textId="77777777" w:rsidR="00470DAD" w:rsidRDefault="00470DAD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sa05330</w:t>
            </w:r>
          </w:p>
        </w:tc>
        <w:tc>
          <w:tcPr>
            <w:tcW w:w="5674" w:type="dxa"/>
            <w:shd w:val="clear" w:color="auto" w:fill="auto"/>
            <w:noWrap/>
            <w:vAlign w:val="center"/>
          </w:tcPr>
          <w:p w14:paraId="10C981D9" w14:textId="77777777" w:rsidR="00470DAD" w:rsidRDefault="00470DAD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llograft rejection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D872858" w14:textId="77777777" w:rsidR="00470DAD" w:rsidRDefault="00470DAD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44E-19</w:t>
            </w:r>
          </w:p>
        </w:tc>
      </w:tr>
      <w:tr w:rsidR="00470DAD" w14:paraId="47391574" w14:textId="77777777" w:rsidTr="00457D1D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</w:tcPr>
          <w:p w14:paraId="1A6DAB22" w14:textId="77777777" w:rsidR="00470DAD" w:rsidRDefault="00470DAD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sa04060</w:t>
            </w:r>
          </w:p>
        </w:tc>
        <w:tc>
          <w:tcPr>
            <w:tcW w:w="5674" w:type="dxa"/>
            <w:shd w:val="clear" w:color="auto" w:fill="auto"/>
            <w:noWrap/>
            <w:vAlign w:val="center"/>
          </w:tcPr>
          <w:p w14:paraId="7C4AF1A4" w14:textId="77777777" w:rsidR="00470DAD" w:rsidRDefault="00470DAD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ytokine-cytokine receptor interaction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2252CEB" w14:textId="77777777" w:rsidR="00470DAD" w:rsidRDefault="00470DAD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44E-19</w:t>
            </w:r>
          </w:p>
        </w:tc>
      </w:tr>
      <w:tr w:rsidR="00470DAD" w14:paraId="65183C3E" w14:textId="77777777" w:rsidTr="00457D1D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</w:tcPr>
          <w:p w14:paraId="73F8D40F" w14:textId="77777777" w:rsidR="00470DAD" w:rsidRDefault="00470DAD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sa04658</w:t>
            </w:r>
          </w:p>
        </w:tc>
        <w:tc>
          <w:tcPr>
            <w:tcW w:w="5674" w:type="dxa"/>
            <w:shd w:val="clear" w:color="auto" w:fill="auto"/>
            <w:noWrap/>
            <w:vAlign w:val="center"/>
          </w:tcPr>
          <w:p w14:paraId="2BEC4A3F" w14:textId="77777777" w:rsidR="00470DAD" w:rsidRDefault="00470DAD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h1 and Th2 cell differentiation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2E92409" w14:textId="77777777" w:rsidR="00470DAD" w:rsidRDefault="00470DAD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44E-19</w:t>
            </w:r>
          </w:p>
        </w:tc>
      </w:tr>
      <w:tr w:rsidR="00470DAD" w14:paraId="3E28A40E" w14:textId="77777777" w:rsidTr="00457D1D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</w:tcPr>
          <w:p w14:paraId="6DCC0198" w14:textId="77777777" w:rsidR="00470DAD" w:rsidRDefault="00470DAD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sa04659</w:t>
            </w:r>
          </w:p>
        </w:tc>
        <w:tc>
          <w:tcPr>
            <w:tcW w:w="5674" w:type="dxa"/>
            <w:shd w:val="clear" w:color="auto" w:fill="auto"/>
            <w:noWrap/>
            <w:vAlign w:val="center"/>
          </w:tcPr>
          <w:p w14:paraId="466613B6" w14:textId="77777777" w:rsidR="00470DAD" w:rsidRDefault="00470DAD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h17 cell differentiation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50F11BF" w14:textId="77777777" w:rsidR="00470DAD" w:rsidRDefault="00470DAD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.00E-19</w:t>
            </w:r>
          </w:p>
        </w:tc>
      </w:tr>
      <w:tr w:rsidR="00470DAD" w14:paraId="4E6CF459" w14:textId="77777777" w:rsidTr="00457D1D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</w:tcPr>
          <w:p w14:paraId="382A747E" w14:textId="77777777" w:rsidR="00470DAD" w:rsidRDefault="00470DAD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sa05332</w:t>
            </w:r>
          </w:p>
        </w:tc>
        <w:tc>
          <w:tcPr>
            <w:tcW w:w="5674" w:type="dxa"/>
            <w:shd w:val="clear" w:color="auto" w:fill="auto"/>
            <w:noWrap/>
            <w:vAlign w:val="center"/>
          </w:tcPr>
          <w:p w14:paraId="4FC3E395" w14:textId="77777777" w:rsidR="00470DAD" w:rsidRDefault="00470DAD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raft-versus-host diseas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8FEB4DB" w14:textId="77777777" w:rsidR="00470DAD" w:rsidRDefault="00470DAD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.22E-19</w:t>
            </w:r>
          </w:p>
        </w:tc>
      </w:tr>
      <w:tr w:rsidR="00470DAD" w14:paraId="5F8036C3" w14:textId="77777777" w:rsidTr="00457D1D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</w:tcPr>
          <w:p w14:paraId="44E6DC6A" w14:textId="77777777" w:rsidR="00470DAD" w:rsidRDefault="00470DAD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sa04940</w:t>
            </w:r>
          </w:p>
        </w:tc>
        <w:tc>
          <w:tcPr>
            <w:tcW w:w="5674" w:type="dxa"/>
            <w:shd w:val="clear" w:color="auto" w:fill="auto"/>
            <w:noWrap/>
            <w:vAlign w:val="center"/>
          </w:tcPr>
          <w:p w14:paraId="67A29F6E" w14:textId="77777777" w:rsidR="00470DAD" w:rsidRDefault="00470DAD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ype I diabetes mellitu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4CB1F64" w14:textId="77777777" w:rsidR="00470DAD" w:rsidRDefault="00470DAD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26E-18</w:t>
            </w:r>
          </w:p>
        </w:tc>
      </w:tr>
      <w:tr w:rsidR="00470DAD" w14:paraId="1F15768F" w14:textId="77777777" w:rsidTr="00457D1D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</w:tcPr>
          <w:p w14:paraId="54C1C535" w14:textId="77777777" w:rsidR="00470DAD" w:rsidRDefault="00470DAD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sa04061</w:t>
            </w:r>
          </w:p>
        </w:tc>
        <w:tc>
          <w:tcPr>
            <w:tcW w:w="5674" w:type="dxa"/>
            <w:shd w:val="clear" w:color="auto" w:fill="auto"/>
            <w:noWrap/>
            <w:vAlign w:val="center"/>
          </w:tcPr>
          <w:p w14:paraId="28B77173" w14:textId="77777777" w:rsidR="00470DAD" w:rsidRDefault="00470DAD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Viral protein interaction with cytokine and cytokine receptor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0881189" w14:textId="77777777" w:rsidR="00470DAD" w:rsidRDefault="00470DAD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31E-17</w:t>
            </w:r>
          </w:p>
        </w:tc>
      </w:tr>
      <w:tr w:rsidR="00470DAD" w14:paraId="1F20729D" w14:textId="77777777" w:rsidTr="00457D1D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</w:tcPr>
          <w:p w14:paraId="157211DC" w14:textId="77777777" w:rsidR="00470DAD" w:rsidRDefault="00470DAD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sa04612</w:t>
            </w:r>
          </w:p>
        </w:tc>
        <w:tc>
          <w:tcPr>
            <w:tcW w:w="5674" w:type="dxa"/>
            <w:shd w:val="clear" w:color="auto" w:fill="auto"/>
            <w:noWrap/>
            <w:vAlign w:val="center"/>
          </w:tcPr>
          <w:p w14:paraId="5423EA74" w14:textId="77777777" w:rsidR="00470DAD" w:rsidRDefault="00470DAD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ntigen processing and presentation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0E65390" w14:textId="77777777" w:rsidR="00470DAD" w:rsidRDefault="00470DAD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.84E-17</w:t>
            </w:r>
          </w:p>
        </w:tc>
      </w:tr>
      <w:tr w:rsidR="00470DAD" w14:paraId="35E3FDB7" w14:textId="77777777" w:rsidTr="00457D1D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</w:tcPr>
          <w:p w14:paraId="3AD9A676" w14:textId="77777777" w:rsidR="00470DAD" w:rsidRDefault="00470DAD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sa05321</w:t>
            </w:r>
          </w:p>
        </w:tc>
        <w:tc>
          <w:tcPr>
            <w:tcW w:w="5674" w:type="dxa"/>
            <w:shd w:val="clear" w:color="auto" w:fill="auto"/>
            <w:noWrap/>
            <w:vAlign w:val="center"/>
          </w:tcPr>
          <w:p w14:paraId="4AD3CF66" w14:textId="77777777" w:rsidR="00470DAD" w:rsidRDefault="00470DAD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flammatory bowel diseas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AC86C00" w14:textId="77777777" w:rsidR="00470DAD" w:rsidRDefault="00470DAD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.62E-16</w:t>
            </w:r>
          </w:p>
        </w:tc>
      </w:tr>
      <w:tr w:rsidR="00470DAD" w14:paraId="5C64BF68" w14:textId="77777777" w:rsidTr="00457D1D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</w:tcPr>
          <w:p w14:paraId="0689146D" w14:textId="77777777" w:rsidR="00470DAD" w:rsidRDefault="00470DAD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sa04672</w:t>
            </w:r>
          </w:p>
        </w:tc>
        <w:tc>
          <w:tcPr>
            <w:tcW w:w="5674" w:type="dxa"/>
            <w:shd w:val="clear" w:color="auto" w:fill="auto"/>
            <w:noWrap/>
            <w:vAlign w:val="center"/>
          </w:tcPr>
          <w:p w14:paraId="53E13CE3" w14:textId="77777777" w:rsidR="00470DAD" w:rsidRDefault="00470DAD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testinal immune network for IgA production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2E9BF83" w14:textId="77777777" w:rsidR="00470DAD" w:rsidRDefault="00470DAD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.66E-16</w:t>
            </w:r>
          </w:p>
        </w:tc>
      </w:tr>
      <w:tr w:rsidR="00470DAD" w14:paraId="7F40DA2B" w14:textId="77777777" w:rsidTr="00457D1D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</w:tcPr>
          <w:p w14:paraId="200FE92E" w14:textId="77777777" w:rsidR="00470DAD" w:rsidRDefault="00470DAD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sa05320</w:t>
            </w:r>
          </w:p>
        </w:tc>
        <w:tc>
          <w:tcPr>
            <w:tcW w:w="5674" w:type="dxa"/>
            <w:shd w:val="clear" w:color="auto" w:fill="auto"/>
            <w:noWrap/>
            <w:vAlign w:val="center"/>
          </w:tcPr>
          <w:p w14:paraId="1D713F83" w14:textId="77777777" w:rsidR="00470DAD" w:rsidRDefault="00470DAD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utoimmune thyroid diseas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C9E481A" w14:textId="77777777" w:rsidR="00470DAD" w:rsidRDefault="00470DAD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21E-15</w:t>
            </w:r>
          </w:p>
        </w:tc>
      </w:tr>
      <w:tr w:rsidR="00470DAD" w14:paraId="6D55907B" w14:textId="77777777" w:rsidTr="00457D1D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</w:tcPr>
          <w:p w14:paraId="75FEA3D2" w14:textId="77777777" w:rsidR="00470DAD" w:rsidRDefault="00470DAD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sa05340</w:t>
            </w:r>
          </w:p>
        </w:tc>
        <w:tc>
          <w:tcPr>
            <w:tcW w:w="5674" w:type="dxa"/>
            <w:shd w:val="clear" w:color="auto" w:fill="auto"/>
            <w:noWrap/>
            <w:vAlign w:val="center"/>
          </w:tcPr>
          <w:p w14:paraId="44DFA766" w14:textId="77777777" w:rsidR="00470DAD" w:rsidRDefault="00470DAD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rimary immunodeficiency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325D47D" w14:textId="77777777" w:rsidR="00470DAD" w:rsidRDefault="00470DAD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.49E-14</w:t>
            </w:r>
          </w:p>
        </w:tc>
      </w:tr>
      <w:tr w:rsidR="00470DAD" w14:paraId="02A327AC" w14:textId="77777777" w:rsidTr="00457D1D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</w:tcPr>
          <w:p w14:paraId="0694AD0F" w14:textId="77777777" w:rsidR="00470DAD" w:rsidRDefault="00470DAD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sa05150</w:t>
            </w:r>
          </w:p>
        </w:tc>
        <w:tc>
          <w:tcPr>
            <w:tcW w:w="5674" w:type="dxa"/>
            <w:shd w:val="clear" w:color="auto" w:fill="auto"/>
            <w:noWrap/>
            <w:vAlign w:val="center"/>
          </w:tcPr>
          <w:p w14:paraId="10BFBAFF" w14:textId="77777777" w:rsidR="00470DAD" w:rsidRDefault="00470DAD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taphylococcus aureus infection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6757200" w14:textId="77777777" w:rsidR="00470DAD" w:rsidRDefault="00470DAD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9E-13</w:t>
            </w:r>
          </w:p>
        </w:tc>
      </w:tr>
      <w:tr w:rsidR="00470DAD" w14:paraId="4D8057C7" w14:textId="77777777" w:rsidTr="00457D1D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</w:tcPr>
          <w:p w14:paraId="48359167" w14:textId="77777777" w:rsidR="00470DAD" w:rsidRDefault="00470DAD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sa05416</w:t>
            </w:r>
          </w:p>
        </w:tc>
        <w:tc>
          <w:tcPr>
            <w:tcW w:w="5674" w:type="dxa"/>
            <w:shd w:val="clear" w:color="auto" w:fill="auto"/>
            <w:noWrap/>
            <w:vAlign w:val="center"/>
          </w:tcPr>
          <w:p w14:paraId="4A1804CC" w14:textId="77777777" w:rsidR="00470DAD" w:rsidRDefault="00470DAD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Viral myocarditi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67CD191" w14:textId="77777777" w:rsidR="00470DAD" w:rsidRDefault="00470DAD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.72E-12</w:t>
            </w:r>
          </w:p>
        </w:tc>
      </w:tr>
      <w:tr w:rsidR="00470DAD" w14:paraId="00E58EF0" w14:textId="77777777" w:rsidTr="00457D1D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</w:tcPr>
          <w:p w14:paraId="4FB45EA9" w14:textId="77777777" w:rsidR="00470DAD" w:rsidRDefault="00470DAD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sa05323</w:t>
            </w:r>
          </w:p>
        </w:tc>
        <w:tc>
          <w:tcPr>
            <w:tcW w:w="5674" w:type="dxa"/>
            <w:shd w:val="clear" w:color="auto" w:fill="auto"/>
            <w:noWrap/>
            <w:vAlign w:val="center"/>
          </w:tcPr>
          <w:p w14:paraId="55A04C6A" w14:textId="77777777" w:rsidR="00470DAD" w:rsidRDefault="00470DAD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heumatoid arthriti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1A0623E" w14:textId="77777777" w:rsidR="00470DAD" w:rsidRDefault="00470DAD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.30E-12</w:t>
            </w:r>
          </w:p>
        </w:tc>
      </w:tr>
      <w:tr w:rsidR="00470DAD" w14:paraId="35ADF17B" w14:textId="77777777" w:rsidTr="00457D1D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</w:tcPr>
          <w:p w14:paraId="01A93953" w14:textId="77777777" w:rsidR="00470DAD" w:rsidRDefault="00470DAD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sa05140</w:t>
            </w:r>
          </w:p>
        </w:tc>
        <w:tc>
          <w:tcPr>
            <w:tcW w:w="5674" w:type="dxa"/>
            <w:shd w:val="clear" w:color="auto" w:fill="auto"/>
            <w:noWrap/>
            <w:vAlign w:val="center"/>
          </w:tcPr>
          <w:p w14:paraId="5408E39A" w14:textId="77777777" w:rsidR="00470DAD" w:rsidRDefault="00470DAD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eishmaniasi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4107037" w14:textId="77777777" w:rsidR="00470DAD" w:rsidRDefault="00470DAD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14E-11</w:t>
            </w:r>
          </w:p>
        </w:tc>
      </w:tr>
      <w:tr w:rsidR="00470DAD" w14:paraId="5A7FC053" w14:textId="77777777" w:rsidTr="00457D1D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</w:tcPr>
          <w:p w14:paraId="6D15CD21" w14:textId="77777777" w:rsidR="00470DAD" w:rsidRDefault="00470DAD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sa05310</w:t>
            </w:r>
          </w:p>
        </w:tc>
        <w:tc>
          <w:tcPr>
            <w:tcW w:w="5674" w:type="dxa"/>
            <w:shd w:val="clear" w:color="auto" w:fill="auto"/>
            <w:noWrap/>
            <w:vAlign w:val="center"/>
          </w:tcPr>
          <w:p w14:paraId="786B55D5" w14:textId="77777777" w:rsidR="00470DAD" w:rsidRDefault="00470DAD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sthma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8C8CD7B" w14:textId="77777777" w:rsidR="00470DAD" w:rsidRDefault="00470DAD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33E-11</w:t>
            </w:r>
          </w:p>
        </w:tc>
      </w:tr>
      <w:tr w:rsidR="00470DAD" w14:paraId="0333A111" w14:textId="77777777" w:rsidTr="00457D1D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</w:tcPr>
          <w:p w14:paraId="7202056B" w14:textId="77777777" w:rsidR="00470DAD" w:rsidRDefault="00470DAD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sa04660</w:t>
            </w:r>
          </w:p>
        </w:tc>
        <w:tc>
          <w:tcPr>
            <w:tcW w:w="5674" w:type="dxa"/>
            <w:shd w:val="clear" w:color="auto" w:fill="auto"/>
            <w:noWrap/>
            <w:vAlign w:val="center"/>
          </w:tcPr>
          <w:p w14:paraId="5296CED5" w14:textId="77777777" w:rsidR="00470DAD" w:rsidRDefault="00470DAD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 cell receptor signaling pathway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E89B00B" w14:textId="77777777" w:rsidR="00470DAD" w:rsidRDefault="00470DAD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.13E-11</w:t>
            </w:r>
          </w:p>
        </w:tc>
      </w:tr>
      <w:tr w:rsidR="00470DAD" w14:paraId="6B4FC814" w14:textId="77777777" w:rsidTr="00457D1D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</w:tcPr>
          <w:p w14:paraId="6EB6C172" w14:textId="77777777" w:rsidR="00470DAD" w:rsidRDefault="00470DAD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sa04062</w:t>
            </w:r>
          </w:p>
        </w:tc>
        <w:tc>
          <w:tcPr>
            <w:tcW w:w="5674" w:type="dxa"/>
            <w:shd w:val="clear" w:color="auto" w:fill="auto"/>
            <w:noWrap/>
            <w:vAlign w:val="center"/>
          </w:tcPr>
          <w:p w14:paraId="74281C10" w14:textId="77777777" w:rsidR="00470DAD" w:rsidRDefault="00470DAD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hemokine signaling pathway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1C98713" w14:textId="77777777" w:rsidR="00470DAD" w:rsidRDefault="00470DAD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36E-10</w:t>
            </w:r>
          </w:p>
        </w:tc>
      </w:tr>
      <w:tr w:rsidR="00470DAD" w14:paraId="4B3CA19B" w14:textId="77777777" w:rsidTr="00457D1D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</w:tcPr>
          <w:p w14:paraId="6EBBA1D9" w14:textId="77777777" w:rsidR="00470DAD" w:rsidRDefault="00470DAD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sa05322</w:t>
            </w:r>
          </w:p>
        </w:tc>
        <w:tc>
          <w:tcPr>
            <w:tcW w:w="5674" w:type="dxa"/>
            <w:shd w:val="clear" w:color="auto" w:fill="auto"/>
            <w:noWrap/>
            <w:vAlign w:val="center"/>
          </w:tcPr>
          <w:p w14:paraId="2F3CE1F7" w14:textId="77777777" w:rsidR="00470DAD" w:rsidRDefault="00470DAD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ystemic lupus erythematosu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DB59C5E" w14:textId="77777777" w:rsidR="00470DAD" w:rsidRDefault="00470DAD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.91E-10</w:t>
            </w:r>
          </w:p>
        </w:tc>
      </w:tr>
      <w:tr w:rsidR="00470DAD" w14:paraId="16D18BED" w14:textId="77777777" w:rsidTr="00457D1D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</w:tcPr>
          <w:p w14:paraId="7010A0E1" w14:textId="77777777" w:rsidR="00470DAD" w:rsidRDefault="00470DAD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sa05145</w:t>
            </w:r>
          </w:p>
        </w:tc>
        <w:tc>
          <w:tcPr>
            <w:tcW w:w="5674" w:type="dxa"/>
            <w:shd w:val="clear" w:color="auto" w:fill="auto"/>
            <w:noWrap/>
            <w:vAlign w:val="center"/>
          </w:tcPr>
          <w:p w14:paraId="48F8D551" w14:textId="77777777" w:rsidR="00470DAD" w:rsidRDefault="00470DAD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oxoplasmosi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D1C6EC1" w14:textId="77777777" w:rsidR="00470DAD" w:rsidRDefault="00470DAD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54E-09</w:t>
            </w:r>
          </w:p>
        </w:tc>
      </w:tr>
      <w:tr w:rsidR="00470DAD" w14:paraId="63F2A973" w14:textId="77777777" w:rsidTr="00457D1D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</w:tcPr>
          <w:p w14:paraId="7FF1C435" w14:textId="77777777" w:rsidR="00470DAD" w:rsidRDefault="00470DAD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sa04650</w:t>
            </w:r>
          </w:p>
        </w:tc>
        <w:tc>
          <w:tcPr>
            <w:tcW w:w="5674" w:type="dxa"/>
            <w:shd w:val="clear" w:color="auto" w:fill="auto"/>
            <w:noWrap/>
            <w:vAlign w:val="center"/>
          </w:tcPr>
          <w:p w14:paraId="79011F89" w14:textId="77777777" w:rsidR="00470DAD" w:rsidRDefault="00470DAD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atural killer cell mediated cytotoxicity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B23B565" w14:textId="77777777" w:rsidR="00470DAD" w:rsidRDefault="00470DAD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81E-09</w:t>
            </w:r>
          </w:p>
        </w:tc>
      </w:tr>
      <w:tr w:rsidR="00470DAD" w14:paraId="28642BB6" w14:textId="77777777" w:rsidTr="00457D1D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</w:tcPr>
          <w:p w14:paraId="6F5B7EBC" w14:textId="77777777" w:rsidR="00470DAD" w:rsidRDefault="00470DAD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sa05152</w:t>
            </w:r>
          </w:p>
        </w:tc>
        <w:tc>
          <w:tcPr>
            <w:tcW w:w="5674" w:type="dxa"/>
            <w:shd w:val="clear" w:color="auto" w:fill="auto"/>
            <w:noWrap/>
            <w:vAlign w:val="center"/>
          </w:tcPr>
          <w:p w14:paraId="2419E9F6" w14:textId="77777777" w:rsidR="00470DAD" w:rsidRDefault="00470DAD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uberculosi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13138FE" w14:textId="77777777" w:rsidR="00470DAD" w:rsidRDefault="00470DAD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05E-09</w:t>
            </w:r>
          </w:p>
        </w:tc>
      </w:tr>
      <w:tr w:rsidR="00470DAD" w14:paraId="3D0C680B" w14:textId="77777777" w:rsidTr="00457D1D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</w:tcPr>
          <w:p w14:paraId="25EDAAE1" w14:textId="77777777" w:rsidR="00470DAD" w:rsidRDefault="00470DAD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sa05164</w:t>
            </w:r>
          </w:p>
        </w:tc>
        <w:tc>
          <w:tcPr>
            <w:tcW w:w="5674" w:type="dxa"/>
            <w:shd w:val="clear" w:color="auto" w:fill="auto"/>
            <w:noWrap/>
            <w:vAlign w:val="center"/>
          </w:tcPr>
          <w:p w14:paraId="29C13156" w14:textId="77777777" w:rsidR="00470DAD" w:rsidRDefault="00470DAD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fluenza A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38E8189" w14:textId="77777777" w:rsidR="00470DAD" w:rsidRDefault="00470DAD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.90E-09</w:t>
            </w:r>
          </w:p>
        </w:tc>
      </w:tr>
      <w:tr w:rsidR="00470DAD" w14:paraId="77756B1C" w14:textId="77777777" w:rsidTr="00457D1D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</w:tcPr>
          <w:p w14:paraId="200050D4" w14:textId="77777777" w:rsidR="00470DAD" w:rsidRDefault="00470DAD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hsa05166</w:t>
            </w:r>
          </w:p>
        </w:tc>
        <w:tc>
          <w:tcPr>
            <w:tcW w:w="5674" w:type="dxa"/>
            <w:shd w:val="clear" w:color="auto" w:fill="auto"/>
            <w:noWrap/>
            <w:vAlign w:val="center"/>
          </w:tcPr>
          <w:p w14:paraId="47299EE5" w14:textId="77777777" w:rsidR="00470DAD" w:rsidRDefault="00470DAD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uman T-cell leukemia virus 1 infection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2C194C7" w14:textId="77777777" w:rsidR="00470DAD" w:rsidRDefault="00470DAD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.24E-07</w:t>
            </w:r>
          </w:p>
        </w:tc>
      </w:tr>
      <w:tr w:rsidR="00470DAD" w14:paraId="5EC3747E" w14:textId="77777777" w:rsidTr="00457D1D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</w:tcPr>
          <w:p w14:paraId="6E9B02B0" w14:textId="77777777" w:rsidR="00470DAD" w:rsidRDefault="00470DAD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sa04145</w:t>
            </w:r>
          </w:p>
        </w:tc>
        <w:tc>
          <w:tcPr>
            <w:tcW w:w="5674" w:type="dxa"/>
            <w:shd w:val="clear" w:color="auto" w:fill="auto"/>
            <w:noWrap/>
            <w:vAlign w:val="center"/>
          </w:tcPr>
          <w:p w14:paraId="4BC2FAF8" w14:textId="77777777" w:rsidR="00470DAD" w:rsidRDefault="00470DAD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hagosom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222DEA1" w14:textId="77777777" w:rsidR="00470DAD" w:rsidRDefault="00470DAD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12E-06</w:t>
            </w:r>
          </w:p>
        </w:tc>
      </w:tr>
      <w:tr w:rsidR="00470DAD" w14:paraId="227FD87E" w14:textId="77777777" w:rsidTr="00457D1D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</w:tcPr>
          <w:p w14:paraId="0B58F3D9" w14:textId="77777777" w:rsidR="00470DAD" w:rsidRDefault="00470DAD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sa05235</w:t>
            </w:r>
          </w:p>
        </w:tc>
        <w:tc>
          <w:tcPr>
            <w:tcW w:w="5674" w:type="dxa"/>
            <w:shd w:val="clear" w:color="auto" w:fill="auto"/>
            <w:noWrap/>
            <w:vAlign w:val="center"/>
          </w:tcPr>
          <w:p w14:paraId="6E8F78C9" w14:textId="77777777" w:rsidR="00470DAD" w:rsidRDefault="00470DAD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D-L1 expression and PD-1 checkpoint pathway in cancer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119B6A0" w14:textId="77777777" w:rsidR="00470DAD" w:rsidRDefault="00470DAD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47E-06</w:t>
            </w:r>
          </w:p>
        </w:tc>
      </w:tr>
      <w:tr w:rsidR="00470DAD" w14:paraId="59E530E4" w14:textId="77777777" w:rsidTr="00457D1D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</w:tcPr>
          <w:p w14:paraId="1DA10E60" w14:textId="77777777" w:rsidR="00470DAD" w:rsidRDefault="00470DAD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sa05169</w:t>
            </w:r>
          </w:p>
        </w:tc>
        <w:tc>
          <w:tcPr>
            <w:tcW w:w="5674" w:type="dxa"/>
            <w:shd w:val="clear" w:color="auto" w:fill="auto"/>
            <w:noWrap/>
            <w:vAlign w:val="center"/>
          </w:tcPr>
          <w:p w14:paraId="46B13FFB" w14:textId="77777777" w:rsidR="00470DAD" w:rsidRDefault="00470DAD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pstein-Barr virus infection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8F0687D" w14:textId="77777777" w:rsidR="00470DAD" w:rsidRDefault="00470DAD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00E-06</w:t>
            </w:r>
          </w:p>
        </w:tc>
      </w:tr>
      <w:tr w:rsidR="00470DAD" w14:paraId="41282581" w14:textId="77777777" w:rsidTr="00457D1D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</w:tcPr>
          <w:p w14:paraId="48917E7C" w14:textId="77777777" w:rsidR="00470DAD" w:rsidRDefault="00470DAD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sa05143</w:t>
            </w:r>
          </w:p>
        </w:tc>
        <w:tc>
          <w:tcPr>
            <w:tcW w:w="5674" w:type="dxa"/>
            <w:shd w:val="clear" w:color="auto" w:fill="auto"/>
            <w:noWrap/>
            <w:vAlign w:val="center"/>
          </w:tcPr>
          <w:p w14:paraId="10AE24DB" w14:textId="77777777" w:rsidR="00470DAD" w:rsidRDefault="00470DAD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frican trypanosomiasi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3C895D1" w14:textId="77777777" w:rsidR="00470DAD" w:rsidRDefault="00470DAD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169</w:t>
            </w:r>
          </w:p>
        </w:tc>
      </w:tr>
      <w:tr w:rsidR="00470DAD" w14:paraId="5265015C" w14:textId="77777777" w:rsidTr="00457D1D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</w:tcPr>
          <w:p w14:paraId="3C3390A4" w14:textId="77777777" w:rsidR="00470DAD" w:rsidRDefault="00470DAD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sa05162</w:t>
            </w:r>
          </w:p>
        </w:tc>
        <w:tc>
          <w:tcPr>
            <w:tcW w:w="5674" w:type="dxa"/>
            <w:shd w:val="clear" w:color="auto" w:fill="auto"/>
            <w:noWrap/>
            <w:vAlign w:val="center"/>
          </w:tcPr>
          <w:p w14:paraId="2140C80F" w14:textId="77777777" w:rsidR="00470DAD" w:rsidRDefault="00470DAD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easle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D47B12E" w14:textId="77777777" w:rsidR="00470DAD" w:rsidRDefault="00470DAD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21</w:t>
            </w:r>
          </w:p>
        </w:tc>
      </w:tr>
      <w:tr w:rsidR="00470DAD" w14:paraId="77260DA0" w14:textId="77777777" w:rsidTr="00457D1D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</w:tcPr>
          <w:p w14:paraId="07F2037D" w14:textId="77777777" w:rsidR="00470DAD" w:rsidRDefault="00470DAD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sa05142</w:t>
            </w:r>
          </w:p>
        </w:tc>
        <w:tc>
          <w:tcPr>
            <w:tcW w:w="5674" w:type="dxa"/>
            <w:shd w:val="clear" w:color="auto" w:fill="auto"/>
            <w:noWrap/>
            <w:vAlign w:val="center"/>
          </w:tcPr>
          <w:p w14:paraId="6A7C7673" w14:textId="77777777" w:rsidR="00470DAD" w:rsidRDefault="00470DAD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hagas diseas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3D901C7" w14:textId="77777777" w:rsidR="00470DAD" w:rsidRDefault="00470DAD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223</w:t>
            </w:r>
          </w:p>
        </w:tc>
      </w:tr>
      <w:tr w:rsidR="00470DAD" w14:paraId="038DBF61" w14:textId="77777777" w:rsidTr="00457D1D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</w:tcPr>
          <w:p w14:paraId="09E5A744" w14:textId="77777777" w:rsidR="00470DAD" w:rsidRDefault="00470DAD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sa04064</w:t>
            </w:r>
          </w:p>
        </w:tc>
        <w:tc>
          <w:tcPr>
            <w:tcW w:w="5674" w:type="dxa"/>
            <w:shd w:val="clear" w:color="auto" w:fill="auto"/>
            <w:noWrap/>
            <w:vAlign w:val="center"/>
          </w:tcPr>
          <w:p w14:paraId="4A4EA429" w14:textId="77777777" w:rsidR="00470DAD" w:rsidRDefault="00470DAD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F-kappa B signaling pathway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5FC852C" w14:textId="77777777" w:rsidR="00470DAD" w:rsidRDefault="00470DAD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1289</w:t>
            </w:r>
          </w:p>
        </w:tc>
      </w:tr>
      <w:tr w:rsidR="00470DAD" w14:paraId="6B6F6EEE" w14:textId="77777777" w:rsidTr="00457D1D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</w:tcPr>
          <w:p w14:paraId="6FF3B045" w14:textId="77777777" w:rsidR="00470DAD" w:rsidRDefault="00470DAD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sa04380</w:t>
            </w:r>
          </w:p>
        </w:tc>
        <w:tc>
          <w:tcPr>
            <w:tcW w:w="5674" w:type="dxa"/>
            <w:shd w:val="clear" w:color="auto" w:fill="auto"/>
            <w:noWrap/>
            <w:vAlign w:val="center"/>
          </w:tcPr>
          <w:p w14:paraId="72BE4492" w14:textId="77777777" w:rsidR="00470DAD" w:rsidRDefault="00470DAD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Osteoclast differentiation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8597879" w14:textId="77777777" w:rsidR="00470DAD" w:rsidRDefault="00470DAD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165</w:t>
            </w:r>
          </w:p>
        </w:tc>
      </w:tr>
      <w:tr w:rsidR="00470DAD" w14:paraId="59D1F67B" w14:textId="77777777" w:rsidTr="00457D1D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</w:tcPr>
          <w:p w14:paraId="2CFF8A69" w14:textId="77777777" w:rsidR="00470DAD" w:rsidRDefault="00470DAD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sa04662</w:t>
            </w:r>
          </w:p>
        </w:tc>
        <w:tc>
          <w:tcPr>
            <w:tcW w:w="5674" w:type="dxa"/>
            <w:shd w:val="clear" w:color="auto" w:fill="auto"/>
            <w:noWrap/>
            <w:vAlign w:val="center"/>
          </w:tcPr>
          <w:p w14:paraId="626DB1FD" w14:textId="77777777" w:rsidR="00470DAD" w:rsidRDefault="00470DAD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 cell receptor signaling pathway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5521A91" w14:textId="77777777" w:rsidR="00470DAD" w:rsidRDefault="00470DAD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4722</w:t>
            </w:r>
          </w:p>
        </w:tc>
      </w:tr>
      <w:tr w:rsidR="00470DAD" w14:paraId="5D76B37F" w14:textId="77777777" w:rsidTr="00457D1D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</w:tcPr>
          <w:p w14:paraId="66E9A34C" w14:textId="77777777" w:rsidR="00470DAD" w:rsidRDefault="00470DAD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sa04620</w:t>
            </w:r>
          </w:p>
        </w:tc>
        <w:tc>
          <w:tcPr>
            <w:tcW w:w="5674" w:type="dxa"/>
            <w:shd w:val="clear" w:color="auto" w:fill="auto"/>
            <w:noWrap/>
            <w:vAlign w:val="center"/>
          </w:tcPr>
          <w:p w14:paraId="2C2A99EA" w14:textId="77777777" w:rsidR="00470DAD" w:rsidRDefault="00470DAD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oll-like receptor signaling pathway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95F70C8" w14:textId="77777777" w:rsidR="00470DAD" w:rsidRDefault="00470DAD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5282</w:t>
            </w:r>
          </w:p>
        </w:tc>
      </w:tr>
      <w:tr w:rsidR="00470DAD" w14:paraId="062874E9" w14:textId="77777777" w:rsidTr="00457D1D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</w:tcPr>
          <w:p w14:paraId="2DD0FF4E" w14:textId="77777777" w:rsidR="00470DAD" w:rsidRDefault="00470DAD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sa04630</w:t>
            </w:r>
          </w:p>
        </w:tc>
        <w:tc>
          <w:tcPr>
            <w:tcW w:w="5674" w:type="dxa"/>
            <w:shd w:val="clear" w:color="auto" w:fill="auto"/>
            <w:noWrap/>
            <w:vAlign w:val="center"/>
          </w:tcPr>
          <w:p w14:paraId="45DF29F4" w14:textId="77777777" w:rsidR="00470DAD" w:rsidRDefault="00470DAD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JAK-STAT signaling pathway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D594E95" w14:textId="77777777" w:rsidR="00470DAD" w:rsidRDefault="00470DAD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33535</w:t>
            </w:r>
          </w:p>
        </w:tc>
      </w:tr>
      <w:tr w:rsidR="00470DAD" w14:paraId="7B37BAFF" w14:textId="77777777" w:rsidTr="00457D1D">
        <w:trPr>
          <w:trHeight w:val="285"/>
        </w:trPr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19CCC2" w14:textId="77777777" w:rsidR="00470DAD" w:rsidRDefault="00470DAD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sa05144</w:t>
            </w:r>
          </w:p>
        </w:tc>
        <w:tc>
          <w:tcPr>
            <w:tcW w:w="56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D11E92" w14:textId="77777777" w:rsidR="00470DAD" w:rsidRDefault="00470DAD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alaria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8E96B0" w14:textId="77777777" w:rsidR="00470DAD" w:rsidRDefault="00470DAD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37204</w:t>
            </w:r>
          </w:p>
        </w:tc>
      </w:tr>
    </w:tbl>
    <w:p w14:paraId="240DB968" w14:textId="77777777" w:rsidR="00470DAD" w:rsidRDefault="00470DAD" w:rsidP="00470DA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bookmarkEnd w:id="0"/>
    <w:p w14:paraId="6DB95B1A" w14:textId="77777777" w:rsidR="009D6962" w:rsidRDefault="009D6962"/>
    <w:sectPr w:rsidR="009D6962" w:rsidSect="00D342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B959D55" w14:textId="77777777" w:rsidR="002B2468" w:rsidRDefault="002B2468" w:rsidP="00470DAD">
      <w:r>
        <w:separator/>
      </w:r>
    </w:p>
  </w:endnote>
  <w:endnote w:type="continuationSeparator" w:id="0">
    <w:p w14:paraId="7C78B149" w14:textId="77777777" w:rsidR="002B2468" w:rsidRDefault="002B2468" w:rsidP="00470D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2016A1F" w14:textId="77777777" w:rsidR="002B2468" w:rsidRDefault="002B2468" w:rsidP="00470DAD">
      <w:r>
        <w:separator/>
      </w:r>
    </w:p>
  </w:footnote>
  <w:footnote w:type="continuationSeparator" w:id="0">
    <w:p w14:paraId="10F9CDB6" w14:textId="77777777" w:rsidR="002B2468" w:rsidRDefault="002B2468" w:rsidP="00470D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5576"/>
    <w:rsid w:val="0005367F"/>
    <w:rsid w:val="002B2468"/>
    <w:rsid w:val="00470DAD"/>
    <w:rsid w:val="009D6962"/>
    <w:rsid w:val="00D342C8"/>
    <w:rsid w:val="00E75576"/>
    <w:rsid w:val="00F53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5F0EA4"/>
  <w15:chartTrackingRefBased/>
  <w15:docId w15:val="{9ADA625F-F1E6-4DE2-AA64-233E6B43C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0DA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70DA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70DA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70D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70DA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6</Words>
  <Characters>1574</Characters>
  <Application>Microsoft Office Word</Application>
  <DocSecurity>0</DocSecurity>
  <Lines>13</Lines>
  <Paragraphs>3</Paragraphs>
  <ScaleCrop>false</ScaleCrop>
  <Company/>
  <LinksUpToDate>false</LinksUpToDate>
  <CharactersWithSpaces>18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 yang</dc:creator>
  <cp:keywords/>
  <dc:description/>
  <cp:lastModifiedBy>Judith A.</cp:lastModifiedBy>
  <cp:revision>4</cp:revision>
  <dcterms:created xsi:type="dcterms:W3CDTF">2023-10-04T12:44:00Z</dcterms:created>
  <dcterms:modified xsi:type="dcterms:W3CDTF">2024-03-09T14:58:00Z</dcterms:modified>
</cp:coreProperties>
</file>